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8BF9E" w14:textId="5E0B972D" w:rsidR="0010258C" w:rsidRDefault="00C360F7">
      <w:pPr>
        <w:widowControl w:val="0"/>
        <w:kinsoku w:val="0"/>
        <w:overflowPunct w:val="0"/>
        <w:autoSpaceDE w:val="0"/>
        <w:autoSpaceDN w:val="0"/>
        <w:spacing w:line="360" w:lineRule="auto"/>
        <w:jc w:val="both"/>
        <w:rPr>
          <w:rFonts w:ascii="Arial" w:eastAsia="Arial" w:hAnsi="Arial" w:cs="Arial"/>
          <w:b/>
          <w:sz w:val="22"/>
          <w:szCs w:val="22"/>
          <w:lang w:val="pt-BR"/>
        </w:rPr>
      </w:pP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Supplementary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 xml:space="preserve">Table 1. </w:t>
      </w:r>
      <w:r>
        <w:rPr>
          <w:rFonts w:ascii="Arial" w:eastAsia="Arial" w:hAnsi="Arial" w:cs="Arial"/>
          <w:b/>
          <w:sz w:val="22"/>
          <w:szCs w:val="22"/>
          <w:lang w:val="pt-BR"/>
        </w:rPr>
        <w:t xml:space="preserve">Data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of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leprosy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patients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: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skin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colour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, sex, age, </w:t>
      </w:r>
      <w:proofErr w:type="spellStart"/>
      <w:r w:rsidR="008A4860">
        <w:rPr>
          <w:rFonts w:ascii="Arial" w:eastAsia="Arial" w:hAnsi="Arial" w:cs="Arial"/>
          <w:b/>
          <w:sz w:val="22"/>
          <w:szCs w:val="22"/>
          <w:lang w:val="pt-BR"/>
        </w:rPr>
        <w:t>b</w:t>
      </w:r>
      <w:r w:rsidR="008A4860" w:rsidRPr="008A4860">
        <w:rPr>
          <w:rFonts w:ascii="Arial" w:eastAsia="Arial" w:hAnsi="Arial" w:cs="Arial"/>
          <w:b/>
          <w:sz w:val="22"/>
          <w:szCs w:val="22"/>
          <w:lang w:val="pt-BR"/>
        </w:rPr>
        <w:t>acilloscopic</w:t>
      </w:r>
      <w:proofErr w:type="spellEnd"/>
      <w:r w:rsidR="008A4860" w:rsidRPr="008A4860"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r>
        <w:rPr>
          <w:rFonts w:ascii="Arial" w:eastAsia="Arial" w:hAnsi="Arial" w:cs="Arial"/>
          <w:b/>
          <w:sz w:val="22"/>
          <w:szCs w:val="22"/>
          <w:lang w:val="pt-BR"/>
        </w:rPr>
        <w:t xml:space="preserve">index, BCG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scar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and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number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of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M-MDSC </w:t>
      </w:r>
      <w:proofErr w:type="spellStart"/>
      <w:r>
        <w:rPr>
          <w:rFonts w:ascii="Arial" w:eastAsia="Arial" w:hAnsi="Arial" w:cs="Arial"/>
          <w:b/>
          <w:sz w:val="22"/>
          <w:szCs w:val="22"/>
          <w:lang w:val="pt-BR"/>
        </w:rPr>
        <w:t>and</w:t>
      </w:r>
      <w:proofErr w:type="spellEnd"/>
      <w:r>
        <w:rPr>
          <w:rFonts w:ascii="Arial" w:eastAsia="Arial" w:hAnsi="Arial" w:cs="Arial"/>
          <w:b/>
          <w:sz w:val="22"/>
          <w:szCs w:val="22"/>
          <w:lang w:val="pt-BR"/>
        </w:rPr>
        <w:t xml:space="preserve"> G-MDSC.</w:t>
      </w:r>
    </w:p>
    <w:tbl>
      <w:tblPr>
        <w:tblStyle w:val="Tabelacomgrade"/>
        <w:tblW w:w="7333" w:type="dxa"/>
        <w:tblLayout w:type="fixed"/>
        <w:tblLook w:val="04A0" w:firstRow="1" w:lastRow="0" w:firstColumn="1" w:lastColumn="0" w:noHBand="0" w:noVBand="1"/>
      </w:tblPr>
      <w:tblGrid>
        <w:gridCol w:w="738"/>
        <w:gridCol w:w="1077"/>
        <w:gridCol w:w="1156"/>
        <w:gridCol w:w="736"/>
        <w:gridCol w:w="736"/>
        <w:gridCol w:w="736"/>
        <w:gridCol w:w="1077"/>
        <w:gridCol w:w="1077"/>
      </w:tblGrid>
      <w:tr w:rsidR="00A758ED" w14:paraId="38DE3E01" w14:textId="77777777" w:rsidTr="00A758ED">
        <w:trPr>
          <w:trHeight w:val="438"/>
        </w:trPr>
        <w:tc>
          <w:tcPr>
            <w:tcW w:w="738" w:type="dxa"/>
          </w:tcPr>
          <w:p w14:paraId="636BFAD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077" w:type="dxa"/>
            <w:vAlign w:val="center"/>
          </w:tcPr>
          <w:p w14:paraId="40841B1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linical</w:t>
            </w:r>
            <w:proofErr w:type="spellEnd"/>
          </w:p>
        </w:tc>
        <w:tc>
          <w:tcPr>
            <w:tcW w:w="1156" w:type="dxa"/>
            <w:vAlign w:val="center"/>
          </w:tcPr>
          <w:p w14:paraId="2711537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Skin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colour</w:t>
            </w:r>
            <w:proofErr w:type="spellEnd"/>
          </w:p>
        </w:tc>
        <w:tc>
          <w:tcPr>
            <w:tcW w:w="736" w:type="dxa"/>
            <w:vAlign w:val="center"/>
          </w:tcPr>
          <w:p w14:paraId="5EBD03C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Sex</w:t>
            </w:r>
          </w:p>
        </w:tc>
        <w:tc>
          <w:tcPr>
            <w:tcW w:w="736" w:type="dxa"/>
            <w:vAlign w:val="center"/>
          </w:tcPr>
          <w:p w14:paraId="1447D96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ge</w:t>
            </w:r>
          </w:p>
        </w:tc>
        <w:tc>
          <w:tcPr>
            <w:tcW w:w="736" w:type="dxa"/>
            <w:vAlign w:val="center"/>
          </w:tcPr>
          <w:p w14:paraId="236CA0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I</w:t>
            </w:r>
          </w:p>
        </w:tc>
        <w:tc>
          <w:tcPr>
            <w:tcW w:w="1077" w:type="dxa"/>
            <w:vAlign w:val="center"/>
          </w:tcPr>
          <w:p w14:paraId="4A2B2C5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M-MDSC</w:t>
            </w:r>
          </w:p>
        </w:tc>
        <w:tc>
          <w:tcPr>
            <w:tcW w:w="1077" w:type="dxa"/>
            <w:vAlign w:val="center"/>
          </w:tcPr>
          <w:p w14:paraId="7550D3E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G-MDSC</w:t>
            </w:r>
          </w:p>
        </w:tc>
      </w:tr>
      <w:tr w:rsidR="00A758ED" w14:paraId="52C40A0B" w14:textId="77777777" w:rsidTr="00A758ED">
        <w:trPr>
          <w:trHeight w:val="90"/>
        </w:trPr>
        <w:tc>
          <w:tcPr>
            <w:tcW w:w="738" w:type="dxa"/>
          </w:tcPr>
          <w:p w14:paraId="40FD743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Merge w:val="restart"/>
            <w:vAlign w:val="center"/>
          </w:tcPr>
          <w:p w14:paraId="5660699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TT</w:t>
            </w:r>
          </w:p>
        </w:tc>
        <w:tc>
          <w:tcPr>
            <w:tcW w:w="1156" w:type="dxa"/>
            <w:vAlign w:val="bottom"/>
          </w:tcPr>
          <w:p w14:paraId="4BC009F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14A49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3A03E29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29</w:t>
            </w:r>
          </w:p>
        </w:tc>
        <w:tc>
          <w:tcPr>
            <w:tcW w:w="736" w:type="dxa"/>
            <w:vAlign w:val="bottom"/>
          </w:tcPr>
          <w:p w14:paraId="4218A99A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7A741E2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3B49BA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E65A64B" w14:textId="77777777" w:rsidTr="00A758ED">
        <w:trPr>
          <w:trHeight w:val="90"/>
        </w:trPr>
        <w:tc>
          <w:tcPr>
            <w:tcW w:w="738" w:type="dxa"/>
          </w:tcPr>
          <w:p w14:paraId="45C2209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Merge/>
            <w:vAlign w:val="center"/>
          </w:tcPr>
          <w:p w14:paraId="4368029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83913C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0B7C15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480BB2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0997FEB7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3046622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72FC35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5DEF8D4" w14:textId="77777777" w:rsidTr="00A758ED">
        <w:trPr>
          <w:trHeight w:val="90"/>
        </w:trPr>
        <w:tc>
          <w:tcPr>
            <w:tcW w:w="738" w:type="dxa"/>
          </w:tcPr>
          <w:p w14:paraId="3CA93B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Merge/>
            <w:vAlign w:val="center"/>
          </w:tcPr>
          <w:p w14:paraId="436AD5C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498A94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FA3158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E7CFAD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2BB0B393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6DF25EE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62FE13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20106D0" w14:textId="77777777" w:rsidTr="00A758ED">
        <w:trPr>
          <w:trHeight w:val="90"/>
        </w:trPr>
        <w:tc>
          <w:tcPr>
            <w:tcW w:w="738" w:type="dxa"/>
          </w:tcPr>
          <w:p w14:paraId="05FCC9A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Merge/>
            <w:vAlign w:val="center"/>
          </w:tcPr>
          <w:p w14:paraId="4DD140E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FB4601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75D85C8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8637E9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BFC39F3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54B3887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6875CD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3493FA8" w14:textId="77777777" w:rsidTr="00A758ED">
        <w:trPr>
          <w:trHeight w:val="90"/>
        </w:trPr>
        <w:tc>
          <w:tcPr>
            <w:tcW w:w="738" w:type="dxa"/>
          </w:tcPr>
          <w:p w14:paraId="4C6F0C3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Merge/>
            <w:vAlign w:val="center"/>
          </w:tcPr>
          <w:p w14:paraId="5B346BB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5159EE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97EDA9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0293B8C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49</w:t>
            </w:r>
          </w:p>
        </w:tc>
        <w:tc>
          <w:tcPr>
            <w:tcW w:w="736" w:type="dxa"/>
            <w:vAlign w:val="bottom"/>
          </w:tcPr>
          <w:p w14:paraId="78257F4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4965FE2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8D3E01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658B7B4" w14:textId="77777777" w:rsidTr="00A758ED">
        <w:trPr>
          <w:trHeight w:val="90"/>
        </w:trPr>
        <w:tc>
          <w:tcPr>
            <w:tcW w:w="738" w:type="dxa"/>
          </w:tcPr>
          <w:p w14:paraId="4C1BCD5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Merge/>
            <w:vAlign w:val="center"/>
          </w:tcPr>
          <w:p w14:paraId="61A0B2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CFE379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FA8A7B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4366F3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756890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17248C1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01F284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1B4BF13" w14:textId="77777777" w:rsidTr="00A758ED">
        <w:trPr>
          <w:trHeight w:val="90"/>
        </w:trPr>
        <w:tc>
          <w:tcPr>
            <w:tcW w:w="738" w:type="dxa"/>
          </w:tcPr>
          <w:p w14:paraId="448C701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Merge/>
            <w:vAlign w:val="center"/>
          </w:tcPr>
          <w:p w14:paraId="5AB544B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71A5EA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9ADE0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2E827CE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5EFF8E93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5C252ED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98300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E93908D" w14:textId="77777777" w:rsidTr="00A758ED">
        <w:trPr>
          <w:trHeight w:val="90"/>
        </w:trPr>
        <w:tc>
          <w:tcPr>
            <w:tcW w:w="738" w:type="dxa"/>
          </w:tcPr>
          <w:p w14:paraId="1E13157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Merge/>
            <w:vAlign w:val="center"/>
          </w:tcPr>
          <w:p w14:paraId="5D2A6C3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F863D7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BF1D78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7E5235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C899248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55F7E44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1FE29B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ADE5D12" w14:textId="77777777" w:rsidTr="00A758ED">
        <w:trPr>
          <w:trHeight w:val="90"/>
        </w:trPr>
        <w:tc>
          <w:tcPr>
            <w:tcW w:w="738" w:type="dxa"/>
          </w:tcPr>
          <w:p w14:paraId="6E1D2BB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Merge/>
            <w:vAlign w:val="center"/>
          </w:tcPr>
          <w:p w14:paraId="7023EC8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D36662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AF93E3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6D53E6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DC75DD1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7B89C33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F1384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27AEB16" w14:textId="77777777" w:rsidTr="00A758ED">
        <w:trPr>
          <w:trHeight w:val="90"/>
        </w:trPr>
        <w:tc>
          <w:tcPr>
            <w:tcW w:w="738" w:type="dxa"/>
          </w:tcPr>
          <w:p w14:paraId="1FA55C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Merge/>
            <w:vAlign w:val="center"/>
          </w:tcPr>
          <w:p w14:paraId="25DD2F7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173E88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6ACC1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C99CD4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36652D2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573FB5B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22B4EC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57C60E0" w14:textId="77777777" w:rsidTr="00A758ED">
        <w:trPr>
          <w:trHeight w:val="90"/>
        </w:trPr>
        <w:tc>
          <w:tcPr>
            <w:tcW w:w="738" w:type="dxa"/>
          </w:tcPr>
          <w:p w14:paraId="109971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</w:t>
            </w:r>
          </w:p>
        </w:tc>
        <w:tc>
          <w:tcPr>
            <w:tcW w:w="1077" w:type="dxa"/>
            <w:vMerge/>
            <w:vAlign w:val="center"/>
          </w:tcPr>
          <w:p w14:paraId="69B551A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C09DCA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516348A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8E7729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2247DC7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3A97954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445D15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CA6D9EF" w14:textId="77777777" w:rsidTr="00A758ED">
        <w:trPr>
          <w:trHeight w:val="90"/>
        </w:trPr>
        <w:tc>
          <w:tcPr>
            <w:tcW w:w="738" w:type="dxa"/>
          </w:tcPr>
          <w:p w14:paraId="6F9D57A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</w:t>
            </w:r>
          </w:p>
        </w:tc>
        <w:tc>
          <w:tcPr>
            <w:tcW w:w="1077" w:type="dxa"/>
            <w:vMerge/>
            <w:vAlign w:val="center"/>
          </w:tcPr>
          <w:p w14:paraId="023879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B8DDFE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CD3AD5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FAD95D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415AD5B0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173E814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3F22CA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3F0638C" w14:textId="77777777" w:rsidTr="00A758ED">
        <w:trPr>
          <w:trHeight w:val="90"/>
        </w:trPr>
        <w:tc>
          <w:tcPr>
            <w:tcW w:w="738" w:type="dxa"/>
          </w:tcPr>
          <w:p w14:paraId="7803573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</w:t>
            </w:r>
          </w:p>
        </w:tc>
        <w:tc>
          <w:tcPr>
            <w:tcW w:w="1077" w:type="dxa"/>
            <w:vMerge/>
            <w:vAlign w:val="center"/>
          </w:tcPr>
          <w:p w14:paraId="3335344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B22EE8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6261C2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F13770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48C97C51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115ADFB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64443F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3826F91" w14:textId="77777777" w:rsidTr="00A758ED">
        <w:trPr>
          <w:trHeight w:val="90"/>
        </w:trPr>
        <w:tc>
          <w:tcPr>
            <w:tcW w:w="738" w:type="dxa"/>
          </w:tcPr>
          <w:p w14:paraId="1827E5A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</w:t>
            </w:r>
          </w:p>
        </w:tc>
        <w:tc>
          <w:tcPr>
            <w:tcW w:w="1077" w:type="dxa"/>
            <w:vMerge/>
            <w:vAlign w:val="center"/>
          </w:tcPr>
          <w:p w14:paraId="4DA0F6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32EC19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3C5744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909B68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4AB6B59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14BFD77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EBA7E0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FA60D0D" w14:textId="77777777" w:rsidTr="00A758ED">
        <w:trPr>
          <w:trHeight w:val="90"/>
        </w:trPr>
        <w:tc>
          <w:tcPr>
            <w:tcW w:w="738" w:type="dxa"/>
          </w:tcPr>
          <w:p w14:paraId="6DFF0C6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5</w:t>
            </w:r>
          </w:p>
        </w:tc>
        <w:tc>
          <w:tcPr>
            <w:tcW w:w="1077" w:type="dxa"/>
            <w:vMerge/>
            <w:vAlign w:val="center"/>
          </w:tcPr>
          <w:p w14:paraId="6C8AC51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2B729A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7C64EC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DC8F0F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0D161A3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7B8717D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8AA12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7B76ACE" w14:textId="77777777" w:rsidTr="00A758ED">
        <w:trPr>
          <w:trHeight w:val="90"/>
        </w:trPr>
        <w:tc>
          <w:tcPr>
            <w:tcW w:w="738" w:type="dxa"/>
          </w:tcPr>
          <w:p w14:paraId="204FB9F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</w:p>
        </w:tc>
        <w:tc>
          <w:tcPr>
            <w:tcW w:w="1077" w:type="dxa"/>
            <w:vMerge/>
            <w:vAlign w:val="center"/>
          </w:tcPr>
          <w:p w14:paraId="2D9CFCB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A989C3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BAF28E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19C1F8A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416D9987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4FF08BF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A36E9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707E58E" w14:textId="77777777" w:rsidTr="00A758ED">
        <w:trPr>
          <w:trHeight w:val="90"/>
        </w:trPr>
        <w:tc>
          <w:tcPr>
            <w:tcW w:w="738" w:type="dxa"/>
          </w:tcPr>
          <w:p w14:paraId="2289234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</w:t>
            </w:r>
          </w:p>
        </w:tc>
        <w:tc>
          <w:tcPr>
            <w:tcW w:w="1077" w:type="dxa"/>
            <w:vMerge/>
            <w:vAlign w:val="center"/>
          </w:tcPr>
          <w:p w14:paraId="021BF8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62749D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C47C9B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59126CC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2E4E4AE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4A94A21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31C12B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5812291" w14:textId="77777777" w:rsidTr="00A758ED">
        <w:trPr>
          <w:trHeight w:val="90"/>
        </w:trPr>
        <w:tc>
          <w:tcPr>
            <w:tcW w:w="738" w:type="dxa"/>
          </w:tcPr>
          <w:p w14:paraId="74FE4C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</w:t>
            </w:r>
          </w:p>
        </w:tc>
        <w:tc>
          <w:tcPr>
            <w:tcW w:w="1077" w:type="dxa"/>
            <w:vMerge/>
            <w:vAlign w:val="center"/>
          </w:tcPr>
          <w:p w14:paraId="5ADB1AB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29C8B8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AA100C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DA874A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028F8BF4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7AAA86D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B04E2E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B8710D8" w14:textId="77777777" w:rsidTr="00A758ED">
        <w:trPr>
          <w:trHeight w:val="90"/>
        </w:trPr>
        <w:tc>
          <w:tcPr>
            <w:tcW w:w="738" w:type="dxa"/>
          </w:tcPr>
          <w:p w14:paraId="4617D12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077" w:type="dxa"/>
            <w:vMerge/>
            <w:vAlign w:val="center"/>
          </w:tcPr>
          <w:p w14:paraId="1ABF425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660216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0ED34B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70B5BD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9CE41E3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7280B06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DFB44B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3B56D54" w14:textId="77777777" w:rsidTr="00A758ED">
        <w:trPr>
          <w:trHeight w:val="90"/>
        </w:trPr>
        <w:tc>
          <w:tcPr>
            <w:tcW w:w="738" w:type="dxa"/>
          </w:tcPr>
          <w:p w14:paraId="479E00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</w:t>
            </w:r>
          </w:p>
        </w:tc>
        <w:tc>
          <w:tcPr>
            <w:tcW w:w="1077" w:type="dxa"/>
            <w:vMerge/>
            <w:vAlign w:val="center"/>
          </w:tcPr>
          <w:p w14:paraId="1383BDF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01AF76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59137D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F188A7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B8438F7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03894FF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5CD655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B7351C2" w14:textId="77777777" w:rsidTr="00A758ED">
        <w:trPr>
          <w:trHeight w:val="90"/>
        </w:trPr>
        <w:tc>
          <w:tcPr>
            <w:tcW w:w="738" w:type="dxa"/>
          </w:tcPr>
          <w:p w14:paraId="12302E9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</w:t>
            </w:r>
          </w:p>
        </w:tc>
        <w:tc>
          <w:tcPr>
            <w:tcW w:w="1077" w:type="dxa"/>
            <w:vMerge/>
            <w:vAlign w:val="center"/>
          </w:tcPr>
          <w:p w14:paraId="5D78597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D0CA7F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995372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0C71AD7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66</w:t>
            </w:r>
          </w:p>
        </w:tc>
        <w:tc>
          <w:tcPr>
            <w:tcW w:w="736" w:type="dxa"/>
            <w:vAlign w:val="bottom"/>
          </w:tcPr>
          <w:p w14:paraId="001836A0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27FF0DD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EC3752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0BBBF6D" w14:textId="77777777" w:rsidTr="00A758ED">
        <w:trPr>
          <w:trHeight w:val="90"/>
        </w:trPr>
        <w:tc>
          <w:tcPr>
            <w:tcW w:w="738" w:type="dxa"/>
          </w:tcPr>
          <w:p w14:paraId="0214569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2</w:t>
            </w:r>
          </w:p>
        </w:tc>
        <w:tc>
          <w:tcPr>
            <w:tcW w:w="1077" w:type="dxa"/>
            <w:vMerge/>
            <w:vAlign w:val="center"/>
          </w:tcPr>
          <w:p w14:paraId="614BCEC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447966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96211E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254FFD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1E7B4CC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53598C1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D60AC3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E74089E" w14:textId="77777777" w:rsidTr="00A758ED">
        <w:trPr>
          <w:trHeight w:val="90"/>
        </w:trPr>
        <w:tc>
          <w:tcPr>
            <w:tcW w:w="738" w:type="dxa"/>
          </w:tcPr>
          <w:p w14:paraId="6DABA5B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</w:t>
            </w:r>
          </w:p>
        </w:tc>
        <w:tc>
          <w:tcPr>
            <w:tcW w:w="1077" w:type="dxa"/>
            <w:vMerge/>
            <w:vAlign w:val="center"/>
          </w:tcPr>
          <w:p w14:paraId="6D00631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2E784C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6DDFBD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D136BB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D18ABB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1CF7741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C2E11F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4CCD98F" w14:textId="77777777" w:rsidTr="00A758ED">
        <w:trPr>
          <w:trHeight w:val="90"/>
        </w:trPr>
        <w:tc>
          <w:tcPr>
            <w:tcW w:w="738" w:type="dxa"/>
          </w:tcPr>
          <w:p w14:paraId="747B981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4</w:t>
            </w:r>
          </w:p>
        </w:tc>
        <w:tc>
          <w:tcPr>
            <w:tcW w:w="1077" w:type="dxa"/>
            <w:vMerge/>
            <w:vAlign w:val="center"/>
          </w:tcPr>
          <w:p w14:paraId="4485E25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F495B41" w14:textId="77777777" w:rsidR="00A758ED" w:rsidRDefault="00A758ED">
            <w:pPr>
              <w:jc w:val="center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C3EAE2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2BAC947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6C97CB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77A9866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D9629C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A4CDDCD" w14:textId="77777777" w:rsidTr="00A758ED">
        <w:trPr>
          <w:trHeight w:val="90"/>
        </w:trPr>
        <w:tc>
          <w:tcPr>
            <w:tcW w:w="738" w:type="dxa"/>
          </w:tcPr>
          <w:p w14:paraId="01C313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077" w:type="dxa"/>
            <w:vMerge/>
            <w:vAlign w:val="center"/>
          </w:tcPr>
          <w:p w14:paraId="33DE327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E42107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777F6A6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E2270F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3A55D6A8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70B60E2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34A73E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4884875" w14:textId="77777777" w:rsidTr="00A758ED">
        <w:trPr>
          <w:trHeight w:val="90"/>
        </w:trPr>
        <w:tc>
          <w:tcPr>
            <w:tcW w:w="738" w:type="dxa"/>
          </w:tcPr>
          <w:p w14:paraId="61E5D17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6</w:t>
            </w:r>
          </w:p>
        </w:tc>
        <w:tc>
          <w:tcPr>
            <w:tcW w:w="1077" w:type="dxa"/>
            <w:vMerge/>
            <w:vAlign w:val="bottom"/>
          </w:tcPr>
          <w:p w14:paraId="48A2CEA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8DF9F0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5E3F99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5EB55A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20428153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5F735E0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7EB9A3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F1F346A" w14:textId="77777777" w:rsidTr="00A758ED">
        <w:tc>
          <w:tcPr>
            <w:tcW w:w="738" w:type="dxa"/>
          </w:tcPr>
          <w:p w14:paraId="0B50A2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7</w:t>
            </w:r>
          </w:p>
        </w:tc>
        <w:tc>
          <w:tcPr>
            <w:tcW w:w="1077" w:type="dxa"/>
            <w:vMerge/>
            <w:vAlign w:val="bottom"/>
          </w:tcPr>
          <w:p w14:paraId="2F84195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9CD663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7D7219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331C24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56F6FEC0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4A94A06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2DB38C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1F71686" w14:textId="77777777" w:rsidTr="00A758ED">
        <w:tc>
          <w:tcPr>
            <w:tcW w:w="738" w:type="dxa"/>
          </w:tcPr>
          <w:p w14:paraId="1B2AB0D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8</w:t>
            </w:r>
          </w:p>
        </w:tc>
        <w:tc>
          <w:tcPr>
            <w:tcW w:w="1077" w:type="dxa"/>
            <w:vMerge/>
            <w:vAlign w:val="bottom"/>
          </w:tcPr>
          <w:p w14:paraId="4FCEABA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69B079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47E3BD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9CA6BB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25941A30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25F826F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BFADCD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CB22169" w14:textId="77777777" w:rsidTr="00A758ED">
        <w:tc>
          <w:tcPr>
            <w:tcW w:w="738" w:type="dxa"/>
          </w:tcPr>
          <w:p w14:paraId="1F27D42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9</w:t>
            </w:r>
          </w:p>
        </w:tc>
        <w:tc>
          <w:tcPr>
            <w:tcW w:w="1077" w:type="dxa"/>
            <w:vMerge/>
            <w:vAlign w:val="bottom"/>
          </w:tcPr>
          <w:p w14:paraId="56034605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6A203D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079F04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1047F5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2496A78B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7ECD22C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EBD3BF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A014818" w14:textId="77777777" w:rsidTr="00A758ED">
        <w:tc>
          <w:tcPr>
            <w:tcW w:w="738" w:type="dxa"/>
          </w:tcPr>
          <w:p w14:paraId="38B8993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0</w:t>
            </w:r>
          </w:p>
        </w:tc>
        <w:tc>
          <w:tcPr>
            <w:tcW w:w="1077" w:type="dxa"/>
            <w:vMerge/>
            <w:vAlign w:val="bottom"/>
          </w:tcPr>
          <w:p w14:paraId="1CDA347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A1C55A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C0EFB5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55CD862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489FA968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29D160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07F2D7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8A9A174" w14:textId="77777777" w:rsidTr="00A758ED">
        <w:tc>
          <w:tcPr>
            <w:tcW w:w="738" w:type="dxa"/>
          </w:tcPr>
          <w:p w14:paraId="6E3763D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1</w:t>
            </w:r>
          </w:p>
        </w:tc>
        <w:tc>
          <w:tcPr>
            <w:tcW w:w="1077" w:type="dxa"/>
            <w:vMerge/>
            <w:vAlign w:val="bottom"/>
          </w:tcPr>
          <w:p w14:paraId="5DFED007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37F85F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E43446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5A2E31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24EE45B1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30FEE24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D3B57F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ED62417" w14:textId="77777777" w:rsidTr="00A758ED">
        <w:tc>
          <w:tcPr>
            <w:tcW w:w="738" w:type="dxa"/>
          </w:tcPr>
          <w:p w14:paraId="0EA39E0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2</w:t>
            </w:r>
          </w:p>
        </w:tc>
        <w:tc>
          <w:tcPr>
            <w:tcW w:w="1077" w:type="dxa"/>
            <w:vMerge/>
            <w:vAlign w:val="bottom"/>
          </w:tcPr>
          <w:p w14:paraId="35F1756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B32305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F74278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61C73C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4C92730E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35E8A2A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8B5BB1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DA4EC77" w14:textId="77777777" w:rsidTr="00A758ED">
        <w:tc>
          <w:tcPr>
            <w:tcW w:w="738" w:type="dxa"/>
          </w:tcPr>
          <w:p w14:paraId="683340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3</w:t>
            </w:r>
          </w:p>
        </w:tc>
        <w:tc>
          <w:tcPr>
            <w:tcW w:w="1077" w:type="dxa"/>
            <w:vMerge/>
            <w:vAlign w:val="bottom"/>
          </w:tcPr>
          <w:p w14:paraId="1141266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B6B704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3BEF70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016EFC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4AFA70C6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1FFF71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5C3A5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C9BCCAA" w14:textId="77777777" w:rsidTr="00A758ED">
        <w:tc>
          <w:tcPr>
            <w:tcW w:w="738" w:type="dxa"/>
          </w:tcPr>
          <w:p w14:paraId="1B107CC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4</w:t>
            </w:r>
          </w:p>
        </w:tc>
        <w:tc>
          <w:tcPr>
            <w:tcW w:w="1077" w:type="dxa"/>
            <w:vMerge/>
            <w:vAlign w:val="bottom"/>
          </w:tcPr>
          <w:p w14:paraId="628EC4B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A1C863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535552C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B56817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10B1FA98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40C6EDB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A9B230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888687A" w14:textId="77777777" w:rsidTr="00A758ED">
        <w:tc>
          <w:tcPr>
            <w:tcW w:w="738" w:type="dxa"/>
          </w:tcPr>
          <w:p w14:paraId="200758A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5</w:t>
            </w:r>
          </w:p>
        </w:tc>
        <w:tc>
          <w:tcPr>
            <w:tcW w:w="1077" w:type="dxa"/>
            <w:vMerge/>
            <w:vAlign w:val="bottom"/>
          </w:tcPr>
          <w:p w14:paraId="54E179D4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90B8E7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7B65138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FAB8AB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22F4A85B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77" w:type="dxa"/>
            <w:vAlign w:val="bottom"/>
          </w:tcPr>
          <w:p w14:paraId="4909234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E9A179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5E480A0" w14:textId="77777777" w:rsidTr="00A758ED">
        <w:tc>
          <w:tcPr>
            <w:tcW w:w="738" w:type="dxa"/>
          </w:tcPr>
          <w:p w14:paraId="241D02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6</w:t>
            </w:r>
          </w:p>
        </w:tc>
        <w:tc>
          <w:tcPr>
            <w:tcW w:w="1077" w:type="dxa"/>
            <w:vMerge/>
            <w:vAlign w:val="bottom"/>
          </w:tcPr>
          <w:p w14:paraId="07E7CF4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306E8F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B23812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C1F7F7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1F695265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30BEF15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83C8C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63B1161" w14:textId="77777777" w:rsidTr="00A758ED">
        <w:tc>
          <w:tcPr>
            <w:tcW w:w="738" w:type="dxa"/>
          </w:tcPr>
          <w:p w14:paraId="1A274F1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7</w:t>
            </w:r>
          </w:p>
        </w:tc>
        <w:tc>
          <w:tcPr>
            <w:tcW w:w="1077" w:type="dxa"/>
            <w:vMerge/>
            <w:vAlign w:val="bottom"/>
          </w:tcPr>
          <w:p w14:paraId="711224CE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01AF1E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4BF7A4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0C18D5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5C5917C1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1D9861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9E7A1E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84B744B" w14:textId="77777777" w:rsidTr="00A758ED">
        <w:trPr>
          <w:trHeight w:val="172"/>
        </w:trPr>
        <w:tc>
          <w:tcPr>
            <w:tcW w:w="738" w:type="dxa"/>
          </w:tcPr>
          <w:p w14:paraId="631696D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8</w:t>
            </w:r>
          </w:p>
        </w:tc>
        <w:tc>
          <w:tcPr>
            <w:tcW w:w="1077" w:type="dxa"/>
            <w:vMerge/>
            <w:vAlign w:val="bottom"/>
          </w:tcPr>
          <w:p w14:paraId="74A4D54C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297AAB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F7DDE5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5AC6922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0EE2D6DD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1CB01DB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B70251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DD10F5E" w14:textId="77777777" w:rsidTr="00A758ED">
        <w:tc>
          <w:tcPr>
            <w:tcW w:w="738" w:type="dxa"/>
          </w:tcPr>
          <w:p w14:paraId="51B916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9</w:t>
            </w:r>
          </w:p>
        </w:tc>
        <w:tc>
          <w:tcPr>
            <w:tcW w:w="1077" w:type="dxa"/>
            <w:vMerge/>
            <w:vAlign w:val="bottom"/>
          </w:tcPr>
          <w:p w14:paraId="44A78B84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AA0284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1D36507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7BA885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5A0CCBD7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77" w:type="dxa"/>
            <w:vAlign w:val="bottom"/>
          </w:tcPr>
          <w:p w14:paraId="489B879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1AD3B8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552ADDF" w14:textId="77777777" w:rsidTr="00A758ED">
        <w:tc>
          <w:tcPr>
            <w:tcW w:w="738" w:type="dxa"/>
          </w:tcPr>
          <w:p w14:paraId="18476FE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0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bottom"/>
          </w:tcPr>
          <w:p w14:paraId="079BBF5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D0833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EB4B56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5A09DB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6DCF5922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077" w:type="dxa"/>
            <w:vAlign w:val="bottom"/>
          </w:tcPr>
          <w:p w14:paraId="515F8E0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9D7C2A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7CBC202" w14:textId="77777777" w:rsidTr="00A758ED">
        <w:tc>
          <w:tcPr>
            <w:tcW w:w="738" w:type="dxa"/>
          </w:tcPr>
          <w:p w14:paraId="0FE528D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5D92D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B</w:t>
            </w:r>
          </w:p>
        </w:tc>
        <w:tc>
          <w:tcPr>
            <w:tcW w:w="1156" w:type="dxa"/>
            <w:vAlign w:val="bottom"/>
          </w:tcPr>
          <w:p w14:paraId="51D7BCF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C792EA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30000EEB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19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29</w:t>
            </w:r>
          </w:p>
        </w:tc>
        <w:tc>
          <w:tcPr>
            <w:tcW w:w="736" w:type="dxa"/>
            <w:vAlign w:val="bottom"/>
          </w:tcPr>
          <w:p w14:paraId="0D491B1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CF231F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2746ED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AAB7756" w14:textId="77777777" w:rsidTr="00A758ED">
        <w:tc>
          <w:tcPr>
            <w:tcW w:w="738" w:type="dxa"/>
          </w:tcPr>
          <w:p w14:paraId="6EDE932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BC03A7F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89119B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1954E6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7ED06E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B2F9F9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E51C7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026DD5B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3338594" w14:textId="77777777" w:rsidTr="00A758ED">
        <w:tc>
          <w:tcPr>
            <w:tcW w:w="738" w:type="dxa"/>
          </w:tcPr>
          <w:p w14:paraId="2F0DF32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5356ED7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DEA01E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556CB1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DB8F2B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B4512E6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CFEBC9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394EC2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08FCE9A" w14:textId="77777777" w:rsidTr="00A758ED">
        <w:tc>
          <w:tcPr>
            <w:tcW w:w="738" w:type="dxa"/>
          </w:tcPr>
          <w:p w14:paraId="2A98659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37D4D9C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9171CA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6B341B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5EC8D1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2EED0751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35DF22D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C4790E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459D48C" w14:textId="77777777" w:rsidTr="00A758ED">
        <w:trPr>
          <w:trHeight w:val="90"/>
        </w:trPr>
        <w:tc>
          <w:tcPr>
            <w:tcW w:w="738" w:type="dxa"/>
          </w:tcPr>
          <w:p w14:paraId="57F5E97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00AA6C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3AD797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118804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tcBorders>
              <w:bottom w:val="nil"/>
            </w:tcBorders>
            <w:vAlign w:val="center"/>
          </w:tcPr>
          <w:p w14:paraId="13FECFC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49</w:t>
            </w:r>
          </w:p>
        </w:tc>
        <w:tc>
          <w:tcPr>
            <w:tcW w:w="736" w:type="dxa"/>
            <w:vAlign w:val="bottom"/>
          </w:tcPr>
          <w:p w14:paraId="3176F6C4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FFA888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79545BF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8BD6003" w14:textId="77777777" w:rsidTr="00A758ED">
        <w:tc>
          <w:tcPr>
            <w:tcW w:w="738" w:type="dxa"/>
          </w:tcPr>
          <w:p w14:paraId="753BDE6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4CF92E0" w14:textId="77777777" w:rsidR="00A758ED" w:rsidRDefault="00A758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A42484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BDADE3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768D01C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736" w:type="dxa"/>
            <w:vAlign w:val="bottom"/>
          </w:tcPr>
          <w:p w14:paraId="1A8B43C2" w14:textId="77777777" w:rsidR="00A758ED" w:rsidRDefault="00A758ED">
            <w:pPr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544A6D3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464C509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DB6E220" w14:textId="77777777" w:rsidTr="00A758ED">
        <w:tc>
          <w:tcPr>
            <w:tcW w:w="738" w:type="dxa"/>
          </w:tcPr>
          <w:p w14:paraId="1419502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A247B6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49FD23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1250B5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3D4D76A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FCD02B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3BA88F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624680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EC74306" w14:textId="77777777" w:rsidTr="00A758ED">
        <w:tc>
          <w:tcPr>
            <w:tcW w:w="738" w:type="dxa"/>
          </w:tcPr>
          <w:p w14:paraId="6C0DD7D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A1D3FDF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F282AD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4300A2B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0A6E54D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5B89AB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98C067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BE1C17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CEC8518" w14:textId="77777777" w:rsidTr="00A758ED">
        <w:tc>
          <w:tcPr>
            <w:tcW w:w="738" w:type="dxa"/>
          </w:tcPr>
          <w:p w14:paraId="4D632C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70BE46B9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EAC18D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B4311F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1715A46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450AB3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3B2DB0B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2E1D67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CA6F51C" w14:textId="77777777" w:rsidTr="00A758ED">
        <w:tc>
          <w:tcPr>
            <w:tcW w:w="738" w:type="dxa"/>
          </w:tcPr>
          <w:p w14:paraId="68BAAD9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CA2DC8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EF2792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71FF9F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50C60067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70A50A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C76BED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2853D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F55905C" w14:textId="77777777" w:rsidTr="00A758ED">
        <w:tc>
          <w:tcPr>
            <w:tcW w:w="738" w:type="dxa"/>
          </w:tcPr>
          <w:p w14:paraId="0C161E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7AA1EF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4736D3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B3164E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70F95CF7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9706884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AD5EF5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C4C1F3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CA0AEA7" w14:textId="77777777" w:rsidTr="00A758ED">
        <w:tc>
          <w:tcPr>
            <w:tcW w:w="738" w:type="dxa"/>
          </w:tcPr>
          <w:p w14:paraId="1090196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32B413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D708DD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1FDCB1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10662B3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A94DDB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30FFCF0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0B576F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846F91D" w14:textId="77777777" w:rsidTr="00A758ED">
        <w:tc>
          <w:tcPr>
            <w:tcW w:w="738" w:type="dxa"/>
          </w:tcPr>
          <w:p w14:paraId="2B5911D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30F12E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4558DB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12ACF9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0269D3F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0F50F28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B6559D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A346D0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A49D26E" w14:textId="77777777" w:rsidTr="00A758ED">
        <w:tc>
          <w:tcPr>
            <w:tcW w:w="738" w:type="dxa"/>
          </w:tcPr>
          <w:p w14:paraId="75CF8C0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lastRenderedPageBreak/>
              <w:t>1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63BAEC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AABDD3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E53065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tcBorders>
              <w:top w:val="nil"/>
            </w:tcBorders>
            <w:vAlign w:val="bottom"/>
          </w:tcPr>
          <w:p w14:paraId="7226EC47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A43543B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BB1FDF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669F78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63EE6BE" w14:textId="77777777" w:rsidTr="00A758ED">
        <w:tc>
          <w:tcPr>
            <w:tcW w:w="738" w:type="dxa"/>
          </w:tcPr>
          <w:p w14:paraId="0D1A9E6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13AAF9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36F81E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77D78EC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238C440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71B7A9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DC5B6A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34FE2E3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E8A7BC5" w14:textId="77777777" w:rsidTr="00A758ED">
        <w:tc>
          <w:tcPr>
            <w:tcW w:w="738" w:type="dxa"/>
          </w:tcPr>
          <w:p w14:paraId="0626D1C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A4B89F4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EF81F5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FD84F2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861B4F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767E58F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1B42E0C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FB5DA7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49B8464" w14:textId="77777777" w:rsidTr="00A758ED">
        <w:tc>
          <w:tcPr>
            <w:tcW w:w="738" w:type="dxa"/>
          </w:tcPr>
          <w:p w14:paraId="11BAF0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B9B31B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BCE88B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5D5F31B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803088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76B1516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EFD8F0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1063ED8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CBB2EA4" w14:textId="77777777" w:rsidTr="00A758ED">
        <w:tc>
          <w:tcPr>
            <w:tcW w:w="738" w:type="dxa"/>
          </w:tcPr>
          <w:p w14:paraId="3D32ED4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5C6C8A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60C065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65CB58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DAD38D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496B45EF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07B5D4D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5B430A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113AF1C6" w14:textId="77777777" w:rsidTr="00A758ED">
        <w:tc>
          <w:tcPr>
            <w:tcW w:w="738" w:type="dxa"/>
          </w:tcPr>
          <w:p w14:paraId="43F9175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601C65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D23C27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FE9140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BB2D3A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766E3F46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F7F2D7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D012D7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6631A60" w14:textId="77777777" w:rsidTr="00A758ED">
        <w:tc>
          <w:tcPr>
            <w:tcW w:w="738" w:type="dxa"/>
          </w:tcPr>
          <w:p w14:paraId="1D59F8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FAC4DF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0389C6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6D41B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1227CED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C3793C2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0A6ECB2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775344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7837771" w14:textId="77777777" w:rsidTr="00A758ED">
        <w:tc>
          <w:tcPr>
            <w:tcW w:w="738" w:type="dxa"/>
          </w:tcPr>
          <w:p w14:paraId="62F7B08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33B710C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A6CC2E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97F220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D49C3F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1EF5E2D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1B2431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68E98A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9BC3772" w14:textId="77777777" w:rsidTr="00A758ED">
        <w:tc>
          <w:tcPr>
            <w:tcW w:w="738" w:type="dxa"/>
          </w:tcPr>
          <w:p w14:paraId="498A010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E56D86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4B9370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081875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4323FF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6CCD062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5373DE9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1F2F6E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751484E" w14:textId="77777777" w:rsidTr="00A758ED">
        <w:tc>
          <w:tcPr>
            <w:tcW w:w="738" w:type="dxa"/>
          </w:tcPr>
          <w:p w14:paraId="44A80E9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7E44B28F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C8313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B9E895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C087A7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7C4F2495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1874BE2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1B0D11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4F7C6B99" w14:textId="77777777" w:rsidTr="00A758ED">
        <w:tc>
          <w:tcPr>
            <w:tcW w:w="738" w:type="dxa"/>
          </w:tcPr>
          <w:p w14:paraId="544F849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99F88A7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84A2DA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0C7633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C35601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06B40D8D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2BAFC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A8305A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6998651" w14:textId="77777777" w:rsidTr="00A758ED">
        <w:tc>
          <w:tcPr>
            <w:tcW w:w="738" w:type="dxa"/>
          </w:tcPr>
          <w:p w14:paraId="7338B28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126F9F4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F4FF5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99B9C8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1D1EAA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7D23ADD4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ADC95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B6ED97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2CFF64E2" w14:textId="77777777" w:rsidTr="00A758ED">
        <w:tc>
          <w:tcPr>
            <w:tcW w:w="738" w:type="dxa"/>
          </w:tcPr>
          <w:p w14:paraId="3AC2B45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A8CF1B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C22460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9E59C7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78B048E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67</w:t>
            </w:r>
          </w:p>
        </w:tc>
        <w:tc>
          <w:tcPr>
            <w:tcW w:w="736" w:type="dxa"/>
            <w:vAlign w:val="bottom"/>
          </w:tcPr>
          <w:p w14:paraId="1DEAF296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30C08BA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5BA09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55491D1" w14:textId="77777777" w:rsidTr="00A758ED">
        <w:tc>
          <w:tcPr>
            <w:tcW w:w="738" w:type="dxa"/>
          </w:tcPr>
          <w:p w14:paraId="5CCE01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62BBF8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7606CC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0938C42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1C94A0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228F9A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3D2037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ADC6D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DC6BFBD" w14:textId="77777777" w:rsidTr="00A758ED">
        <w:tc>
          <w:tcPr>
            <w:tcW w:w="738" w:type="dxa"/>
          </w:tcPr>
          <w:p w14:paraId="086AC3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2CECE2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2C6524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D4E5D0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253EF7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915C5B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C7A15E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2A6383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3510578" w14:textId="77777777" w:rsidTr="00A758ED">
        <w:tc>
          <w:tcPr>
            <w:tcW w:w="738" w:type="dxa"/>
          </w:tcPr>
          <w:p w14:paraId="0CB68C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2476EB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96EB68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475C0E7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1A2B28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9A7EF1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1F03E0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887F86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0D0EC62" w14:textId="77777777" w:rsidTr="00A758ED">
        <w:tc>
          <w:tcPr>
            <w:tcW w:w="738" w:type="dxa"/>
          </w:tcPr>
          <w:p w14:paraId="364BB11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0D4EFA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3F9E98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57FB09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7EA54EB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6C9AA7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7B3009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92A8F8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66E7347" w14:textId="77777777" w:rsidTr="00A758ED">
        <w:tc>
          <w:tcPr>
            <w:tcW w:w="738" w:type="dxa"/>
          </w:tcPr>
          <w:p w14:paraId="5A094A3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171C972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549F89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1D2EBC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3AC4E9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44EF4A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E8BF9C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4AF93B8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DC5BF3A" w14:textId="77777777" w:rsidTr="00A758ED">
        <w:tc>
          <w:tcPr>
            <w:tcW w:w="738" w:type="dxa"/>
          </w:tcPr>
          <w:p w14:paraId="664949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49883F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A0C56D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166CD02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77A0B4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010B6C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772B619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564CDCF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F66E312" w14:textId="77777777" w:rsidTr="00A758ED">
        <w:tc>
          <w:tcPr>
            <w:tcW w:w="738" w:type="dxa"/>
          </w:tcPr>
          <w:p w14:paraId="0646099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7E98598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4B6FF7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B7383F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799AB81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F94C230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932B90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59F0A13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4D48DAC" w14:textId="77777777" w:rsidTr="00A758ED">
        <w:tc>
          <w:tcPr>
            <w:tcW w:w="738" w:type="dxa"/>
          </w:tcPr>
          <w:p w14:paraId="29222D0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F26AA15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957AC1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372AF2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1B5294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DFC7928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7365CBC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346F93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C18220B" w14:textId="77777777" w:rsidTr="00A758ED">
        <w:tc>
          <w:tcPr>
            <w:tcW w:w="738" w:type="dxa"/>
          </w:tcPr>
          <w:p w14:paraId="194BEAA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075191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750C28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704384D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94C172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272208EB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C9AE1D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CD7565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D9300A4" w14:textId="77777777" w:rsidTr="00A758ED">
        <w:tc>
          <w:tcPr>
            <w:tcW w:w="738" w:type="dxa"/>
          </w:tcPr>
          <w:p w14:paraId="04DEE30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75B9488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01F747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1C335B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8F0BAC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63AED9D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46F92B8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6006BD2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51277A28" w14:textId="77777777" w:rsidTr="00A758ED">
        <w:tc>
          <w:tcPr>
            <w:tcW w:w="738" w:type="dxa"/>
          </w:tcPr>
          <w:p w14:paraId="0B8C895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97EA34E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A4BBE1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6C8D25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1397CC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3574310A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BDC70B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32DC86A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75D8F251" w14:textId="77777777" w:rsidTr="00A758ED">
        <w:tc>
          <w:tcPr>
            <w:tcW w:w="738" w:type="dxa"/>
          </w:tcPr>
          <w:p w14:paraId="72862C2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0594D15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CEEE1F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3608C1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9EA23E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266FD91E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6C9B42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23119DA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39598ACD" w14:textId="77777777" w:rsidTr="00A758ED">
        <w:tc>
          <w:tcPr>
            <w:tcW w:w="738" w:type="dxa"/>
          </w:tcPr>
          <w:p w14:paraId="1ED4FC8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BE948B8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F97AE1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8FE438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D72760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6B26C368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BCBB75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077" w:type="dxa"/>
            <w:vAlign w:val="bottom"/>
          </w:tcPr>
          <w:p w14:paraId="01446EC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6F1C3D62" w14:textId="77777777" w:rsidTr="00A758ED">
        <w:tc>
          <w:tcPr>
            <w:tcW w:w="738" w:type="dxa"/>
          </w:tcPr>
          <w:p w14:paraId="3B2EA62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7A8F6A5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80ACE9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51A3541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1DEA24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5504F535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3B3DEC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5198D4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A758ED" w14:paraId="08805EA7" w14:textId="77777777" w:rsidTr="00A758ED">
        <w:tc>
          <w:tcPr>
            <w:tcW w:w="738" w:type="dxa"/>
          </w:tcPr>
          <w:p w14:paraId="296BDC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Merge w:val="restart"/>
            <w:tcBorders>
              <w:bottom w:val="nil"/>
            </w:tcBorders>
            <w:vAlign w:val="bottom"/>
          </w:tcPr>
          <w:p w14:paraId="29F6022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LL</w:t>
            </w:r>
          </w:p>
        </w:tc>
        <w:tc>
          <w:tcPr>
            <w:tcW w:w="1156" w:type="dxa"/>
            <w:vAlign w:val="bottom"/>
          </w:tcPr>
          <w:p w14:paraId="5DBE214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20EC18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6B2469F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1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29</w:t>
            </w:r>
          </w:p>
        </w:tc>
        <w:tc>
          <w:tcPr>
            <w:tcW w:w="736" w:type="dxa"/>
            <w:vAlign w:val="bottom"/>
          </w:tcPr>
          <w:p w14:paraId="6F01C22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4AB3817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637B33D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16333D52" w14:textId="77777777" w:rsidTr="00A758ED">
        <w:tc>
          <w:tcPr>
            <w:tcW w:w="738" w:type="dxa"/>
          </w:tcPr>
          <w:p w14:paraId="3FBBF23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8477DF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9B78A9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714C053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C6FEFD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D509FB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7C6C5E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5FA348F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7FC4D649" w14:textId="77777777" w:rsidTr="00A758ED">
        <w:tc>
          <w:tcPr>
            <w:tcW w:w="738" w:type="dxa"/>
          </w:tcPr>
          <w:p w14:paraId="46C4237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D927528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6A57E5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5EB836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71DC79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C7DA66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5C924ED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Align w:val="bottom"/>
          </w:tcPr>
          <w:p w14:paraId="73E6FE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389AD6FD" w14:textId="77777777" w:rsidTr="00A758ED">
        <w:tc>
          <w:tcPr>
            <w:tcW w:w="738" w:type="dxa"/>
          </w:tcPr>
          <w:p w14:paraId="3D5DAB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D8C066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FDDD19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4BBE6E9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3A55D7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9FE6F9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738CFAF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0284B83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58C6EE7E" w14:textId="77777777" w:rsidTr="00A758ED">
        <w:tc>
          <w:tcPr>
            <w:tcW w:w="738" w:type="dxa"/>
          </w:tcPr>
          <w:p w14:paraId="273681A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7119AB8D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0D73B0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C0070A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7EEB334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B5D8C7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40FBF5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Align w:val="bottom"/>
          </w:tcPr>
          <w:p w14:paraId="1CFE09B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0E3C6AFD" w14:textId="77777777" w:rsidTr="00A758ED">
        <w:tc>
          <w:tcPr>
            <w:tcW w:w="738" w:type="dxa"/>
          </w:tcPr>
          <w:p w14:paraId="62B849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2DABD19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C954BD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68A3B5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301324B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49</w:t>
            </w:r>
          </w:p>
        </w:tc>
        <w:tc>
          <w:tcPr>
            <w:tcW w:w="736" w:type="dxa"/>
            <w:vAlign w:val="bottom"/>
          </w:tcPr>
          <w:p w14:paraId="6975400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D5C360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15919CE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0938BA44" w14:textId="77777777" w:rsidTr="00A758ED">
        <w:tc>
          <w:tcPr>
            <w:tcW w:w="738" w:type="dxa"/>
          </w:tcPr>
          <w:p w14:paraId="3EE11A1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CB1D3D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D17EA5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986F22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1904085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AC0294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63E57F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10C24E0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65D9DC25" w14:textId="77777777" w:rsidTr="00A758ED">
        <w:tc>
          <w:tcPr>
            <w:tcW w:w="738" w:type="dxa"/>
          </w:tcPr>
          <w:p w14:paraId="604E740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CC53822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5074E2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44E649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E76E6A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27A712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E5DCAA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1F35967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4DA8E2E1" w14:textId="77777777" w:rsidTr="00A758ED">
        <w:tc>
          <w:tcPr>
            <w:tcW w:w="738" w:type="dxa"/>
          </w:tcPr>
          <w:p w14:paraId="71DF68E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2C78018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A89D20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744BA1B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14890D9B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8DBB87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5A4D83E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6AC9756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</w:tr>
      <w:tr w:rsidR="00A758ED" w14:paraId="6AB1E59B" w14:textId="77777777" w:rsidTr="00A758ED">
        <w:tc>
          <w:tcPr>
            <w:tcW w:w="738" w:type="dxa"/>
          </w:tcPr>
          <w:p w14:paraId="6314A71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A5AA63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2A6B6A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00B9695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40A746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01FCEA4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43A0316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7393084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57806352" w14:textId="77777777" w:rsidTr="00A758ED">
        <w:tc>
          <w:tcPr>
            <w:tcW w:w="738" w:type="dxa"/>
          </w:tcPr>
          <w:p w14:paraId="45C26C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ED1503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EFE4BF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0CB5B06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13D3F8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vAlign w:val="bottom"/>
          </w:tcPr>
          <w:p w14:paraId="15BBDFCA" w14:textId="77777777" w:rsidR="00A758ED" w:rsidRDefault="00A758ED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F8B3AE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1B60469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4909A77B" w14:textId="77777777" w:rsidTr="00A758ED">
        <w:tc>
          <w:tcPr>
            <w:tcW w:w="738" w:type="dxa"/>
          </w:tcPr>
          <w:p w14:paraId="736F2C8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B0C654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5952E3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771B491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CCF4E38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7F89EF8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F1708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31BD5F9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7EBB69AA" w14:textId="77777777" w:rsidTr="00A758ED">
        <w:tc>
          <w:tcPr>
            <w:tcW w:w="738" w:type="dxa"/>
          </w:tcPr>
          <w:p w14:paraId="126B024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E4373E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CC12B8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9B0652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F25C4D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6FE2C8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5D38E37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6A7AA93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138AEFFF" w14:textId="77777777" w:rsidTr="00A758ED">
        <w:tc>
          <w:tcPr>
            <w:tcW w:w="738" w:type="dxa"/>
          </w:tcPr>
          <w:p w14:paraId="76D19D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2871837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3B8EC9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18594B4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4AA98EC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FB9684F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6ACB8EE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1E35DDC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59A02458" w14:textId="77777777" w:rsidTr="00A758ED">
        <w:tc>
          <w:tcPr>
            <w:tcW w:w="738" w:type="dxa"/>
          </w:tcPr>
          <w:p w14:paraId="5425BA0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65EF882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4707C2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2A56BCD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C97E03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9829DB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1461F1F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0C8B5DF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493A9767" w14:textId="77777777" w:rsidTr="00A758ED">
        <w:tc>
          <w:tcPr>
            <w:tcW w:w="738" w:type="dxa"/>
          </w:tcPr>
          <w:p w14:paraId="6F9F21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6D43989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6B00C1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3ACDC27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2A990AB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E1FB04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5116F38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7889602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47BDE893" w14:textId="77777777" w:rsidTr="00A758ED">
        <w:tc>
          <w:tcPr>
            <w:tcW w:w="738" w:type="dxa"/>
          </w:tcPr>
          <w:p w14:paraId="67CF1F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FEB5272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1C69E2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4BAD331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E8E417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2733878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0CF4960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Align w:val="bottom"/>
          </w:tcPr>
          <w:p w14:paraId="1E2D37A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31EB4BDA" w14:textId="77777777" w:rsidTr="00A758ED">
        <w:tc>
          <w:tcPr>
            <w:tcW w:w="738" w:type="dxa"/>
          </w:tcPr>
          <w:p w14:paraId="5B902B7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4E13D5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FFA1D4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941DFE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F37296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23B829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3253F53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59F1F25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724AB7D8" w14:textId="77777777" w:rsidTr="00A758ED">
        <w:tc>
          <w:tcPr>
            <w:tcW w:w="738" w:type="dxa"/>
          </w:tcPr>
          <w:p w14:paraId="2AC9A5E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4EED2EF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91ED4E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EDA264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1FAC6B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CA5FCF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36DE7E2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1099AB3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0931D18D" w14:textId="77777777" w:rsidTr="00A758ED">
        <w:tc>
          <w:tcPr>
            <w:tcW w:w="738" w:type="dxa"/>
          </w:tcPr>
          <w:p w14:paraId="377BC94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2E4E97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2DDDAD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54223F8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0ECFA4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E4B8CB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4ADC2E5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7BEB33D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7047B97E" w14:textId="77777777" w:rsidTr="00A758ED">
        <w:tc>
          <w:tcPr>
            <w:tcW w:w="738" w:type="dxa"/>
          </w:tcPr>
          <w:p w14:paraId="5740B21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7FDDC99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104C0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E4CB1E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F527A1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A225F4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7410381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2D45F7F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59945279" w14:textId="77777777" w:rsidTr="00A758ED">
        <w:tc>
          <w:tcPr>
            <w:tcW w:w="738" w:type="dxa"/>
          </w:tcPr>
          <w:p w14:paraId="0AA3F80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F6F1C0E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494140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FD26E8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76E6D3E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5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66</w:t>
            </w:r>
          </w:p>
        </w:tc>
        <w:tc>
          <w:tcPr>
            <w:tcW w:w="736" w:type="dxa"/>
            <w:vAlign w:val="bottom"/>
          </w:tcPr>
          <w:p w14:paraId="105B70C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2F256F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15FE587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6B121699" w14:textId="77777777" w:rsidTr="00A758ED">
        <w:tc>
          <w:tcPr>
            <w:tcW w:w="738" w:type="dxa"/>
          </w:tcPr>
          <w:p w14:paraId="2A2CE13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6C90573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8E2DA0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1D322C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BEAC74C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8EC8AB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155FE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Align w:val="bottom"/>
          </w:tcPr>
          <w:p w14:paraId="0B20240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2ADBCAFB" w14:textId="77777777" w:rsidTr="00A758ED">
        <w:tc>
          <w:tcPr>
            <w:tcW w:w="738" w:type="dxa"/>
          </w:tcPr>
          <w:p w14:paraId="2FF9DC6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F8A0A5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0DBC06D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015F78B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6A7D68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FDEF50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5B075F2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44DB446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0FDD85CA" w14:textId="77777777" w:rsidTr="00A758ED">
        <w:tc>
          <w:tcPr>
            <w:tcW w:w="738" w:type="dxa"/>
          </w:tcPr>
          <w:p w14:paraId="4D06D56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A36931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AB485D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A7F1EF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9D484E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8FABC0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2E88689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42213AE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03D843D4" w14:textId="77777777" w:rsidTr="00A758ED">
        <w:tc>
          <w:tcPr>
            <w:tcW w:w="738" w:type="dxa"/>
          </w:tcPr>
          <w:p w14:paraId="4062500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16A403FE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2D39E1A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0923D8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54F1B9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6E1540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2BD0842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Align w:val="bottom"/>
          </w:tcPr>
          <w:p w14:paraId="796A735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13DEB61F" w14:textId="77777777" w:rsidTr="00A758ED">
        <w:tc>
          <w:tcPr>
            <w:tcW w:w="738" w:type="dxa"/>
          </w:tcPr>
          <w:p w14:paraId="1AAEC08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D1C0050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7644C2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46ED108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F9F24C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7524F5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450FFC1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11480B1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71BA93A0" w14:textId="77777777" w:rsidTr="00A758ED">
        <w:tc>
          <w:tcPr>
            <w:tcW w:w="738" w:type="dxa"/>
          </w:tcPr>
          <w:p w14:paraId="61FD764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53AFC31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8DCD4E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6AE1541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1633DC8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7461C9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AC79A4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0675D6B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1C7D1909" w14:textId="77777777" w:rsidTr="00A758ED">
        <w:tc>
          <w:tcPr>
            <w:tcW w:w="738" w:type="dxa"/>
          </w:tcPr>
          <w:p w14:paraId="1DBE51F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95B5FD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178EFF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79B5C7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E36BA0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48BDAB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0335FC3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491A996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0ED2CA9C" w14:textId="77777777" w:rsidTr="00A758ED">
        <w:tc>
          <w:tcPr>
            <w:tcW w:w="738" w:type="dxa"/>
          </w:tcPr>
          <w:p w14:paraId="0636335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0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685CEFAA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5063432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B13BBF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F1F685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2F2E1D8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EAEA00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3C3D181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019321C3" w14:textId="77777777" w:rsidTr="00A758ED">
        <w:tc>
          <w:tcPr>
            <w:tcW w:w="738" w:type="dxa"/>
          </w:tcPr>
          <w:p w14:paraId="47B36D6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1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4978109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E21F98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86D929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3E9E9F8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65BAA2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7F4908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7C591BF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49ECCEB7" w14:textId="77777777" w:rsidTr="00A758ED">
        <w:tc>
          <w:tcPr>
            <w:tcW w:w="738" w:type="dxa"/>
          </w:tcPr>
          <w:p w14:paraId="0482E48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lastRenderedPageBreak/>
              <w:t>32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2C85A261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1DB31CF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B6B135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tcBorders>
              <w:top w:val="nil"/>
            </w:tcBorders>
            <w:vAlign w:val="center"/>
          </w:tcPr>
          <w:p w14:paraId="55D216D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7C2D55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2538456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7ACA9CC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3FC36A79" w14:textId="77777777" w:rsidTr="00A758ED">
        <w:tc>
          <w:tcPr>
            <w:tcW w:w="738" w:type="dxa"/>
          </w:tcPr>
          <w:p w14:paraId="1CC30F4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3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022E1DF8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3E405A4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45D455E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DF1207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676637F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268E53A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3D2B435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288716B0" w14:textId="77777777" w:rsidTr="00A758ED">
        <w:tc>
          <w:tcPr>
            <w:tcW w:w="738" w:type="dxa"/>
          </w:tcPr>
          <w:p w14:paraId="46D886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4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7BA0BE4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60B141C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0B36275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7912F7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7D5EA4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800F1E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Align w:val="bottom"/>
          </w:tcPr>
          <w:p w14:paraId="074CCDF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70228534" w14:textId="77777777" w:rsidTr="00A758ED">
        <w:tc>
          <w:tcPr>
            <w:tcW w:w="738" w:type="dxa"/>
          </w:tcPr>
          <w:p w14:paraId="617E251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5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bottom"/>
          </w:tcPr>
          <w:p w14:paraId="3F62DF2B" w14:textId="77777777" w:rsidR="00A758ED" w:rsidRDefault="00A758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bottom"/>
          </w:tcPr>
          <w:p w14:paraId="4F18445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7102C7F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2BF6E4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4F6A8A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694ECBA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Align w:val="bottom"/>
          </w:tcPr>
          <w:p w14:paraId="0EE7DD5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540A2E67" w14:textId="77777777" w:rsidTr="00A758ED">
        <w:tc>
          <w:tcPr>
            <w:tcW w:w="738" w:type="dxa"/>
          </w:tcPr>
          <w:p w14:paraId="775D03B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6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665609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A36A51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D6769D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35385A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</w:p>
        </w:tc>
        <w:tc>
          <w:tcPr>
            <w:tcW w:w="736" w:type="dxa"/>
            <w:vAlign w:val="bottom"/>
          </w:tcPr>
          <w:p w14:paraId="163BA59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7E81E9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5EEA0D3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7D2B47CB" w14:textId="77777777" w:rsidTr="00A758ED">
        <w:tc>
          <w:tcPr>
            <w:tcW w:w="738" w:type="dxa"/>
          </w:tcPr>
          <w:p w14:paraId="25A3186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7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CED2D3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1EBACF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39570C1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B77CD6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E10F79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B48495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1F32DBE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2467F847" w14:textId="77777777" w:rsidTr="00A758ED">
        <w:tc>
          <w:tcPr>
            <w:tcW w:w="738" w:type="dxa"/>
          </w:tcPr>
          <w:p w14:paraId="006E21E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8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1C171E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DF79D2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5F53FCA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41065F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425742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177BA8A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7E01C17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56CE0264" w14:textId="77777777" w:rsidTr="00A758ED">
        <w:tc>
          <w:tcPr>
            <w:tcW w:w="738" w:type="dxa"/>
          </w:tcPr>
          <w:p w14:paraId="43AC93F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9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EB5FC5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69F89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169D34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73DC23D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F57B40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78EC956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272BCFC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0293D1B1" w14:textId="77777777" w:rsidTr="00A758ED">
        <w:tc>
          <w:tcPr>
            <w:tcW w:w="738" w:type="dxa"/>
          </w:tcPr>
          <w:p w14:paraId="383EAA0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0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570D46A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35D31E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Brown</w:t>
            </w:r>
          </w:p>
        </w:tc>
        <w:tc>
          <w:tcPr>
            <w:tcW w:w="736" w:type="dxa"/>
            <w:vAlign w:val="bottom"/>
          </w:tcPr>
          <w:p w14:paraId="1950BA6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490B8D1B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B312B8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662F506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402C67B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2DAA6D84" w14:textId="77777777" w:rsidTr="00A758ED">
        <w:tc>
          <w:tcPr>
            <w:tcW w:w="738" w:type="dxa"/>
          </w:tcPr>
          <w:p w14:paraId="7BE0309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62B5010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T1R</w:t>
            </w:r>
          </w:p>
        </w:tc>
        <w:tc>
          <w:tcPr>
            <w:tcW w:w="1156" w:type="dxa"/>
            <w:vAlign w:val="bottom"/>
          </w:tcPr>
          <w:p w14:paraId="54F530C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5D5DF85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790D39E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1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29</w:t>
            </w:r>
          </w:p>
        </w:tc>
        <w:tc>
          <w:tcPr>
            <w:tcW w:w="736" w:type="dxa"/>
            <w:vAlign w:val="bottom"/>
          </w:tcPr>
          <w:p w14:paraId="0B746A3B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D727DE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1C56168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4FA6DEA9" w14:textId="77777777" w:rsidTr="00A758ED">
        <w:tc>
          <w:tcPr>
            <w:tcW w:w="738" w:type="dxa"/>
          </w:tcPr>
          <w:p w14:paraId="7E38373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A55A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AA3BAA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63CAF9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Align w:val="bottom"/>
          </w:tcPr>
          <w:p w14:paraId="31286D8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18</w:t>
            </w:r>
          </w:p>
        </w:tc>
        <w:tc>
          <w:tcPr>
            <w:tcW w:w="736" w:type="dxa"/>
            <w:vAlign w:val="bottom"/>
          </w:tcPr>
          <w:p w14:paraId="76FD8BD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750DBEA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2B57500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1A910DF2" w14:textId="77777777" w:rsidTr="00A758ED">
        <w:tc>
          <w:tcPr>
            <w:tcW w:w="738" w:type="dxa"/>
          </w:tcPr>
          <w:p w14:paraId="4FB8CE5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19ED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7C8D01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5DE3DE9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 w:val="restart"/>
            <w:vAlign w:val="center"/>
          </w:tcPr>
          <w:p w14:paraId="09DF37B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49</w:t>
            </w:r>
          </w:p>
        </w:tc>
        <w:tc>
          <w:tcPr>
            <w:tcW w:w="736" w:type="dxa"/>
            <w:vAlign w:val="bottom"/>
          </w:tcPr>
          <w:p w14:paraId="536896A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184E1D5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07C7E46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083CFDBF" w14:textId="77777777" w:rsidTr="00A758ED">
        <w:tc>
          <w:tcPr>
            <w:tcW w:w="738" w:type="dxa"/>
          </w:tcPr>
          <w:p w14:paraId="49D0B2F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799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0DEEFA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539D747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A8926E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AA5946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7C9278F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1A38987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17042DC0" w14:textId="77777777" w:rsidTr="00A758ED">
        <w:tc>
          <w:tcPr>
            <w:tcW w:w="738" w:type="dxa"/>
          </w:tcPr>
          <w:p w14:paraId="26DF41E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1347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977378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D9A6F5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8AE3E0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F8DD80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012F007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033157D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7D22C09D" w14:textId="77777777" w:rsidTr="00A758ED">
        <w:tc>
          <w:tcPr>
            <w:tcW w:w="738" w:type="dxa"/>
          </w:tcPr>
          <w:p w14:paraId="165BDEC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301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D073EC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A01243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8D7922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10F784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BE71BA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5C1DC53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4E862284" w14:textId="77777777" w:rsidTr="00A758ED">
        <w:tc>
          <w:tcPr>
            <w:tcW w:w="738" w:type="dxa"/>
          </w:tcPr>
          <w:p w14:paraId="394442B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148A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40D933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07D4E58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0D75D89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D01DD7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656E115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4A9B9A9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5A10A1C3" w14:textId="77777777" w:rsidTr="00A758ED">
        <w:tc>
          <w:tcPr>
            <w:tcW w:w="738" w:type="dxa"/>
          </w:tcPr>
          <w:p w14:paraId="0AE6FA5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CE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150425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4F0DCA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F26906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57F2CB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CECA48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7D7058E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6E876ADA" w14:textId="77777777" w:rsidTr="00A758ED">
        <w:tc>
          <w:tcPr>
            <w:tcW w:w="738" w:type="dxa"/>
          </w:tcPr>
          <w:p w14:paraId="4B1AA70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AF8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865E06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275DB94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19918E1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95C4BE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658F68C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49B2E1A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0D180E9B" w14:textId="77777777" w:rsidTr="00A758ED">
        <w:tc>
          <w:tcPr>
            <w:tcW w:w="738" w:type="dxa"/>
          </w:tcPr>
          <w:p w14:paraId="5C1B2D5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940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688D5D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6A7F522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180320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E0B504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7F47342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69A8D59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1DDD2300" w14:textId="77777777" w:rsidTr="00A758ED">
        <w:tc>
          <w:tcPr>
            <w:tcW w:w="738" w:type="dxa"/>
          </w:tcPr>
          <w:p w14:paraId="6EF4FB9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B5C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3FBD4A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F1B104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1C4CFB78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5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70</w:t>
            </w:r>
          </w:p>
        </w:tc>
        <w:tc>
          <w:tcPr>
            <w:tcW w:w="736" w:type="dxa"/>
            <w:vAlign w:val="bottom"/>
          </w:tcPr>
          <w:p w14:paraId="5057E57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786E262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34BBA60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4402B237" w14:textId="77777777" w:rsidTr="00A758ED">
        <w:tc>
          <w:tcPr>
            <w:tcW w:w="738" w:type="dxa"/>
          </w:tcPr>
          <w:p w14:paraId="4794834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113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40922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6D7C531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58CC97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518A222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36C9F8B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7D586A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</w:tr>
      <w:tr w:rsidR="00A758ED" w14:paraId="4F0A5A10" w14:textId="77777777" w:rsidTr="00A758ED">
        <w:tc>
          <w:tcPr>
            <w:tcW w:w="738" w:type="dxa"/>
          </w:tcPr>
          <w:p w14:paraId="367BC99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598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D60C96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51AA9C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AF08784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88BCAB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0C4AE16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2FB5084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755706B7" w14:textId="77777777" w:rsidTr="00A758ED">
        <w:tc>
          <w:tcPr>
            <w:tcW w:w="738" w:type="dxa"/>
          </w:tcPr>
          <w:p w14:paraId="5B2DF75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DB8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3D003B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7E2A3B4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530B91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9392D94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BB5492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04C42F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313D1B45" w14:textId="77777777" w:rsidTr="00A758ED">
        <w:tc>
          <w:tcPr>
            <w:tcW w:w="738" w:type="dxa"/>
          </w:tcPr>
          <w:p w14:paraId="26A99CB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99E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D361E1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002C424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CF757F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7F56A3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1E0E835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2DD0759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61A7E26A" w14:textId="77777777" w:rsidTr="00A758ED">
        <w:tc>
          <w:tcPr>
            <w:tcW w:w="738" w:type="dxa"/>
          </w:tcPr>
          <w:p w14:paraId="104BFCF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1DF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6CCA0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532E433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0D5C3B7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3C20D7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0C16B6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2743733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04AD9356" w14:textId="77777777" w:rsidTr="00A758ED">
        <w:tc>
          <w:tcPr>
            <w:tcW w:w="738" w:type="dxa"/>
          </w:tcPr>
          <w:p w14:paraId="00A5E9C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648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1EDAF7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670236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70AAD0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F9C3C56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E3EB80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Align w:val="bottom"/>
          </w:tcPr>
          <w:p w14:paraId="372795E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0FE673DF" w14:textId="77777777" w:rsidTr="00A758ED">
        <w:tc>
          <w:tcPr>
            <w:tcW w:w="738" w:type="dxa"/>
          </w:tcPr>
          <w:p w14:paraId="11F9FF5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68AA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1C2B3E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57DD4A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753FC0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BF8B84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016A1E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3F4D349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618A70BE" w14:textId="77777777" w:rsidTr="00A758ED">
        <w:tc>
          <w:tcPr>
            <w:tcW w:w="738" w:type="dxa"/>
          </w:tcPr>
          <w:p w14:paraId="16F7F9A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FB4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C25499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6D85A59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B2E431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8D0638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0A3021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18932F4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5AFC093D" w14:textId="77777777" w:rsidTr="00A758ED">
        <w:tc>
          <w:tcPr>
            <w:tcW w:w="738" w:type="dxa"/>
          </w:tcPr>
          <w:p w14:paraId="171405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E50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CFEAD3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2148D9B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2D46805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9A73FF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9EB35F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7F82E0E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59582D9A" w14:textId="77777777" w:rsidTr="00A758ED">
        <w:tc>
          <w:tcPr>
            <w:tcW w:w="738" w:type="dxa"/>
          </w:tcPr>
          <w:p w14:paraId="11FB4FE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926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8E24D1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6CB36D8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3A7E950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52859C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5262B28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2F688F8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1C43F49C" w14:textId="77777777" w:rsidTr="00A758ED">
        <w:tc>
          <w:tcPr>
            <w:tcW w:w="738" w:type="dxa"/>
          </w:tcPr>
          <w:p w14:paraId="26DA3FD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0AB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ADB0DD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30AF82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5834BA7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9E2CAC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367E310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222C65A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7C91944B" w14:textId="77777777" w:rsidTr="00A758ED">
        <w:tc>
          <w:tcPr>
            <w:tcW w:w="738" w:type="dxa"/>
          </w:tcPr>
          <w:p w14:paraId="760BC8B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9EE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11F9AA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347BA107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05DD462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14D9763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03E10BA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6B88DCF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781172E2" w14:textId="77777777" w:rsidTr="00A758ED">
        <w:tc>
          <w:tcPr>
            <w:tcW w:w="738" w:type="dxa"/>
          </w:tcPr>
          <w:p w14:paraId="77F2F3A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825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CE65B3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C46BF4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125B0E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E01910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29A1227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25B3A6C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31F37E7F" w14:textId="77777777" w:rsidTr="00A758ED">
        <w:tc>
          <w:tcPr>
            <w:tcW w:w="738" w:type="dxa"/>
          </w:tcPr>
          <w:p w14:paraId="5071457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6F0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AE9102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1A1D175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6914108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1CC1624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77" w:type="dxa"/>
            <w:vAlign w:val="bottom"/>
          </w:tcPr>
          <w:p w14:paraId="644C42E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5CAE9E1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  <w:tr w:rsidR="00A758ED" w14:paraId="0F09D0FB" w14:textId="77777777" w:rsidTr="00A758ED">
        <w:tc>
          <w:tcPr>
            <w:tcW w:w="738" w:type="dxa"/>
          </w:tcPr>
          <w:p w14:paraId="6548931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2C3EF79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T2R</w:t>
            </w:r>
          </w:p>
        </w:tc>
        <w:tc>
          <w:tcPr>
            <w:tcW w:w="1156" w:type="dxa"/>
            <w:vAlign w:val="bottom"/>
          </w:tcPr>
          <w:p w14:paraId="06AC9AA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6B66AE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3F304FD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1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29</w:t>
            </w:r>
          </w:p>
        </w:tc>
        <w:tc>
          <w:tcPr>
            <w:tcW w:w="736" w:type="dxa"/>
            <w:vAlign w:val="bottom"/>
          </w:tcPr>
          <w:p w14:paraId="3B74248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DA6A55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0D22E7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51ABB24D" w14:textId="77777777" w:rsidTr="00A758ED">
        <w:tc>
          <w:tcPr>
            <w:tcW w:w="738" w:type="dxa"/>
          </w:tcPr>
          <w:p w14:paraId="06A2E78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9F92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7F8C48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7D97798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71F1D9E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FC018E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7609511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Align w:val="bottom"/>
          </w:tcPr>
          <w:p w14:paraId="5E788C5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</w:tr>
      <w:tr w:rsidR="00A758ED" w14:paraId="776E2888" w14:textId="77777777" w:rsidTr="00A758ED">
        <w:tc>
          <w:tcPr>
            <w:tcW w:w="738" w:type="dxa"/>
          </w:tcPr>
          <w:p w14:paraId="42E41AA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401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04EB07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5D5935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 w:val="restart"/>
            <w:vAlign w:val="center"/>
          </w:tcPr>
          <w:p w14:paraId="0D82219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3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49</w:t>
            </w:r>
          </w:p>
        </w:tc>
        <w:tc>
          <w:tcPr>
            <w:tcW w:w="736" w:type="dxa"/>
            <w:vAlign w:val="bottom"/>
          </w:tcPr>
          <w:p w14:paraId="54502F91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1261015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Align w:val="bottom"/>
          </w:tcPr>
          <w:p w14:paraId="2E7C73A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</w:tr>
      <w:tr w:rsidR="00A758ED" w14:paraId="5DC1CD62" w14:textId="77777777" w:rsidTr="00A758ED">
        <w:tc>
          <w:tcPr>
            <w:tcW w:w="738" w:type="dxa"/>
          </w:tcPr>
          <w:p w14:paraId="5815D93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A53A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DA88E4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36680F3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511D8D3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5C08DE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6A6A8D3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14B779A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394BD814" w14:textId="77777777" w:rsidTr="00A758ED">
        <w:tc>
          <w:tcPr>
            <w:tcW w:w="738" w:type="dxa"/>
          </w:tcPr>
          <w:p w14:paraId="6EF115C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195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A229C6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6CD6641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77CBD12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123A18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390BCF9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Align w:val="bottom"/>
          </w:tcPr>
          <w:p w14:paraId="1527F76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</w:tr>
      <w:tr w:rsidR="00A758ED" w14:paraId="25BF546D" w14:textId="77777777" w:rsidTr="00A758ED">
        <w:tc>
          <w:tcPr>
            <w:tcW w:w="738" w:type="dxa"/>
          </w:tcPr>
          <w:p w14:paraId="2DAD5C0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F79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6178E1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20B3A6C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713167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252713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B409FC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093DDFC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4B4C351D" w14:textId="77777777" w:rsidTr="00A758ED">
        <w:tc>
          <w:tcPr>
            <w:tcW w:w="738" w:type="dxa"/>
          </w:tcPr>
          <w:p w14:paraId="38169FB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A35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85A5691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6CB7D77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3D19B16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B37974C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0011CEF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463DC8C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569DC3AB" w14:textId="77777777" w:rsidTr="00A758ED">
        <w:tc>
          <w:tcPr>
            <w:tcW w:w="738" w:type="dxa"/>
          </w:tcPr>
          <w:p w14:paraId="459E713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9F4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111046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34E3669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12E3BA7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5749077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080FFDB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6885230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3F5B882C" w14:textId="77777777" w:rsidTr="00A758ED">
        <w:tc>
          <w:tcPr>
            <w:tcW w:w="738" w:type="dxa"/>
          </w:tcPr>
          <w:p w14:paraId="7D68682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1D6F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F4FF62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9A21F4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2B962DE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B6C95B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1A7621C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40F9847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0CB17205" w14:textId="77777777" w:rsidTr="00A758ED">
        <w:tc>
          <w:tcPr>
            <w:tcW w:w="738" w:type="dxa"/>
          </w:tcPr>
          <w:p w14:paraId="3583C9A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614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A2F02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872A8E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31C7514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6851D8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D3F415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1077" w:type="dxa"/>
            <w:vAlign w:val="bottom"/>
          </w:tcPr>
          <w:p w14:paraId="0EB9E5C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</w:tr>
      <w:tr w:rsidR="00A758ED" w14:paraId="592789E0" w14:textId="77777777" w:rsidTr="00A758ED">
        <w:tc>
          <w:tcPr>
            <w:tcW w:w="738" w:type="dxa"/>
          </w:tcPr>
          <w:p w14:paraId="0E6FD20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2B5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6BCA02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7D5927B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6055D47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57C41D8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1EE5D23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71BF763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33D74495" w14:textId="77777777" w:rsidTr="00A758ED">
        <w:tc>
          <w:tcPr>
            <w:tcW w:w="738" w:type="dxa"/>
          </w:tcPr>
          <w:p w14:paraId="5CE14B7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9D09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B63934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16152E7C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5A506E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7071DD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1B13FAE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688E3D6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66ED741B" w14:textId="77777777" w:rsidTr="00A758ED">
        <w:tc>
          <w:tcPr>
            <w:tcW w:w="738" w:type="dxa"/>
          </w:tcPr>
          <w:p w14:paraId="646ED4A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0FC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0CA700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0139A15B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AEFD27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D6AC24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53973EB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1077" w:type="dxa"/>
            <w:vAlign w:val="bottom"/>
          </w:tcPr>
          <w:p w14:paraId="6C4D276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7CA3A964" w14:textId="77777777" w:rsidTr="00A758ED">
        <w:tc>
          <w:tcPr>
            <w:tcW w:w="738" w:type="dxa"/>
          </w:tcPr>
          <w:p w14:paraId="3E8C19F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9AC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2DB7DA6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141680D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vAlign w:val="bottom"/>
          </w:tcPr>
          <w:p w14:paraId="45415FA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7FFC54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08783F7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0827DF0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6D4B1EC9" w14:textId="77777777" w:rsidTr="00A758ED">
        <w:tc>
          <w:tcPr>
            <w:tcW w:w="738" w:type="dxa"/>
          </w:tcPr>
          <w:p w14:paraId="2DA654B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E63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46E7CD5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45BDD09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vAlign w:val="bottom"/>
          </w:tcPr>
          <w:p w14:paraId="1DF7CAA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6256EE9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5936A3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20335B8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04601E99" w14:textId="77777777" w:rsidTr="00A758ED">
        <w:tc>
          <w:tcPr>
            <w:tcW w:w="738" w:type="dxa"/>
          </w:tcPr>
          <w:p w14:paraId="75E8EF9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72E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7B3F10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4D3306C4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 w:val="restart"/>
            <w:tcBorders>
              <w:bottom w:val="nil"/>
            </w:tcBorders>
            <w:vAlign w:val="center"/>
          </w:tcPr>
          <w:p w14:paraId="39976A0A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5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 xml:space="preserve"> 69</w:t>
            </w:r>
          </w:p>
        </w:tc>
        <w:tc>
          <w:tcPr>
            <w:tcW w:w="736" w:type="dxa"/>
            <w:vAlign w:val="bottom"/>
          </w:tcPr>
          <w:p w14:paraId="00CBDD80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34A05EE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1077" w:type="dxa"/>
            <w:vAlign w:val="bottom"/>
          </w:tcPr>
          <w:p w14:paraId="07668DF2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</w:tr>
      <w:tr w:rsidR="00A758ED" w14:paraId="34CAD35B" w14:textId="77777777" w:rsidTr="00A758ED">
        <w:tc>
          <w:tcPr>
            <w:tcW w:w="738" w:type="dxa"/>
          </w:tcPr>
          <w:p w14:paraId="76828C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225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4FBE56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5E9DAE2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pt-BR"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622E543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2662E56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502583C8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4A3D82A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7B75B742" w14:textId="77777777" w:rsidTr="00A758ED">
        <w:tc>
          <w:tcPr>
            <w:tcW w:w="738" w:type="dxa"/>
          </w:tcPr>
          <w:p w14:paraId="641B1FD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1C73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7C64345C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2B39B43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5FC3997D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DE445BF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DDCC71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49CDE92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701C1814" w14:textId="77777777" w:rsidTr="00A758ED">
        <w:tc>
          <w:tcPr>
            <w:tcW w:w="738" w:type="dxa"/>
          </w:tcPr>
          <w:p w14:paraId="6E044D1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F78B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0A964E2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43413A4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3865CF9F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4DADD15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437926E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1077" w:type="dxa"/>
            <w:vAlign w:val="bottom"/>
          </w:tcPr>
          <w:p w14:paraId="19D7351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</w:tr>
      <w:tr w:rsidR="00A758ED" w14:paraId="526A9B33" w14:textId="77777777" w:rsidTr="00A758ED">
        <w:tc>
          <w:tcPr>
            <w:tcW w:w="738" w:type="dxa"/>
          </w:tcPr>
          <w:p w14:paraId="00D4B2F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D01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6A56408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09F63A36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4623E1D0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699ACB3E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77" w:type="dxa"/>
            <w:vAlign w:val="bottom"/>
          </w:tcPr>
          <w:p w14:paraId="642B09D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  <w:tc>
          <w:tcPr>
            <w:tcW w:w="1077" w:type="dxa"/>
            <w:vAlign w:val="bottom"/>
          </w:tcPr>
          <w:p w14:paraId="6225779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</w:tr>
      <w:tr w:rsidR="00A758ED" w14:paraId="2F259007" w14:textId="77777777" w:rsidTr="00A758ED">
        <w:tc>
          <w:tcPr>
            <w:tcW w:w="738" w:type="dxa"/>
          </w:tcPr>
          <w:p w14:paraId="5ED0D33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396BD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7FA7527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7E6D1E4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3B2E693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7E877FC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1A7E2203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73EB90F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433F3844" w14:textId="77777777" w:rsidTr="00A758ED">
        <w:tc>
          <w:tcPr>
            <w:tcW w:w="738" w:type="dxa"/>
          </w:tcPr>
          <w:p w14:paraId="4F1321DA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2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82B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10D143C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472203F5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7EFE9F9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93DA95F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5084CC84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1077" w:type="dxa"/>
            <w:vAlign w:val="bottom"/>
          </w:tcPr>
          <w:p w14:paraId="11A6B375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</w:tr>
      <w:tr w:rsidR="00A758ED" w14:paraId="60A2A6C1" w14:textId="77777777" w:rsidTr="00A758ED">
        <w:tc>
          <w:tcPr>
            <w:tcW w:w="738" w:type="dxa"/>
          </w:tcPr>
          <w:p w14:paraId="6B5E5B59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4C96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3FDD5A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own</w:t>
            </w:r>
          </w:p>
        </w:tc>
        <w:tc>
          <w:tcPr>
            <w:tcW w:w="736" w:type="dxa"/>
            <w:vAlign w:val="bottom"/>
          </w:tcPr>
          <w:p w14:paraId="2BFA6C9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4124BF89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39D4CD13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077" w:type="dxa"/>
            <w:vAlign w:val="bottom"/>
          </w:tcPr>
          <w:p w14:paraId="3C82D501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02325990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6D2E2970" w14:textId="77777777" w:rsidTr="00A758ED">
        <w:tc>
          <w:tcPr>
            <w:tcW w:w="738" w:type="dxa"/>
          </w:tcPr>
          <w:p w14:paraId="5AE411DB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lastRenderedPageBreak/>
              <w:t>24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DE3EF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306E3ED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ucasian</w:t>
            </w:r>
            <w:proofErr w:type="spellEnd"/>
          </w:p>
        </w:tc>
        <w:tc>
          <w:tcPr>
            <w:tcW w:w="736" w:type="dxa"/>
            <w:vAlign w:val="bottom"/>
          </w:tcPr>
          <w:p w14:paraId="106C7620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vMerge/>
            <w:tcBorders>
              <w:bottom w:val="nil"/>
            </w:tcBorders>
            <w:vAlign w:val="bottom"/>
          </w:tcPr>
          <w:p w14:paraId="2BFC64D2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0CB492CD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22F9A1FF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077" w:type="dxa"/>
            <w:vAlign w:val="bottom"/>
          </w:tcPr>
          <w:p w14:paraId="5DC86DEE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</w:tr>
      <w:tr w:rsidR="00A758ED" w14:paraId="2993B96A" w14:textId="77777777" w:rsidTr="00A758ED">
        <w:tc>
          <w:tcPr>
            <w:tcW w:w="738" w:type="dxa"/>
          </w:tcPr>
          <w:p w14:paraId="1EF88FB2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D699E" w14:textId="77777777" w:rsidR="00A758ED" w:rsidRDefault="00A758E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156" w:type="dxa"/>
            <w:vAlign w:val="bottom"/>
          </w:tcPr>
          <w:p w14:paraId="57B9B6F3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lack</w:t>
            </w:r>
          </w:p>
        </w:tc>
        <w:tc>
          <w:tcPr>
            <w:tcW w:w="736" w:type="dxa"/>
            <w:vAlign w:val="bottom"/>
          </w:tcPr>
          <w:p w14:paraId="0AAC7F58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</w:t>
            </w:r>
          </w:p>
        </w:tc>
        <w:tc>
          <w:tcPr>
            <w:tcW w:w="736" w:type="dxa"/>
            <w:tcBorders>
              <w:top w:val="nil"/>
            </w:tcBorders>
            <w:vAlign w:val="bottom"/>
          </w:tcPr>
          <w:p w14:paraId="169DF823" w14:textId="77777777" w:rsidR="00A758ED" w:rsidRDefault="00A758E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736" w:type="dxa"/>
            <w:vAlign w:val="bottom"/>
          </w:tcPr>
          <w:p w14:paraId="45450DCA" w14:textId="77777777" w:rsidR="00A758ED" w:rsidRDefault="00A758E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77" w:type="dxa"/>
            <w:vAlign w:val="bottom"/>
          </w:tcPr>
          <w:p w14:paraId="6E529519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077" w:type="dxa"/>
            <w:vAlign w:val="bottom"/>
          </w:tcPr>
          <w:p w14:paraId="712EC04A" w14:textId="77777777" w:rsidR="00A758ED" w:rsidRDefault="00A758ED">
            <w:pPr>
              <w:jc w:val="center"/>
              <w:textAlignment w:val="bottom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</w:tr>
    </w:tbl>
    <w:p w14:paraId="233CEBF4" w14:textId="74A65984" w:rsidR="0010258C" w:rsidRPr="00F52E24" w:rsidRDefault="008A4860">
      <w:r w:rsidRPr="00F52E24">
        <w:t>F = feminine, M = masculine, N = no, Y = yes, BI = bacilloscopic index.</w:t>
      </w:r>
    </w:p>
    <w:sectPr w:rsidR="0010258C" w:rsidRPr="00F52E2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7BA7139"/>
    <w:rsid w:val="0010258C"/>
    <w:rsid w:val="008A4860"/>
    <w:rsid w:val="00A758ED"/>
    <w:rsid w:val="00C360F7"/>
    <w:rsid w:val="00EB6CA9"/>
    <w:rsid w:val="00F52E24"/>
    <w:rsid w:val="05D036DF"/>
    <w:rsid w:val="07BA7139"/>
    <w:rsid w:val="09A97450"/>
    <w:rsid w:val="0CEB672E"/>
    <w:rsid w:val="2310726E"/>
    <w:rsid w:val="23573236"/>
    <w:rsid w:val="35E33D95"/>
    <w:rsid w:val="3E952EDC"/>
    <w:rsid w:val="4EB66A6D"/>
    <w:rsid w:val="536B4148"/>
    <w:rsid w:val="586851F0"/>
    <w:rsid w:val="5BB9265F"/>
    <w:rsid w:val="79C76309"/>
    <w:rsid w:val="7A71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75F8A0"/>
  <w15:docId w15:val="{356CBBB8-FCB7-40CA-BA77-B71389E9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lcar</dc:creator>
  <cp:lastModifiedBy>Amilcar Damazo</cp:lastModifiedBy>
  <cp:revision>2</cp:revision>
  <dcterms:created xsi:type="dcterms:W3CDTF">2021-09-24T12:39:00Z</dcterms:created>
  <dcterms:modified xsi:type="dcterms:W3CDTF">2021-09-2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9747</vt:lpwstr>
  </property>
</Properties>
</file>